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2A35" w14:textId="042441DA" w:rsidR="00333B9A" w:rsidRPr="00BF5D1A" w:rsidRDefault="00056A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5D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33AB" w:rsidRPr="00BF5D1A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FF6B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63B1" w:rsidRPr="00BF5D1A">
        <w:rPr>
          <w:rFonts w:ascii="Times New Roman" w:hAnsi="Times New Roman" w:cs="Times New Roman"/>
          <w:b/>
          <w:bCs/>
          <w:sz w:val="24"/>
          <w:szCs w:val="24"/>
        </w:rPr>
        <w:t xml:space="preserve">  Amendments to </w:t>
      </w:r>
      <w:r w:rsidR="00CF08E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333B9A" w:rsidRPr="00BF5D1A">
        <w:rPr>
          <w:rFonts w:ascii="Times New Roman" w:hAnsi="Times New Roman" w:cs="Times New Roman"/>
          <w:b/>
          <w:bCs/>
          <w:sz w:val="24"/>
          <w:szCs w:val="24"/>
        </w:rPr>
        <w:t>rotocol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95"/>
        <w:gridCol w:w="3420"/>
        <w:gridCol w:w="4230"/>
      </w:tblGrid>
      <w:tr w:rsidR="00333B9A" w:rsidRPr="00BF5D1A" w14:paraId="16EBEA44" w14:textId="77777777" w:rsidTr="006A2B1B">
        <w:tc>
          <w:tcPr>
            <w:tcW w:w="1795" w:type="dxa"/>
          </w:tcPr>
          <w:p w14:paraId="7DDF2F16" w14:textId="5BA4A177" w:rsidR="00333B9A" w:rsidRPr="00BF5D1A" w:rsidRDefault="00165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 Section</w:t>
            </w:r>
          </w:p>
        </w:tc>
        <w:tc>
          <w:tcPr>
            <w:tcW w:w="3420" w:type="dxa"/>
          </w:tcPr>
          <w:p w14:paraId="294BEAD1" w14:textId="283BD859" w:rsidR="00333B9A" w:rsidRPr="00BF5D1A" w:rsidRDefault="006A2B1B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Amendment</w:t>
            </w:r>
          </w:p>
        </w:tc>
        <w:tc>
          <w:tcPr>
            <w:tcW w:w="4230" w:type="dxa"/>
          </w:tcPr>
          <w:p w14:paraId="607C2D8A" w14:textId="5586BDD1" w:rsidR="00333B9A" w:rsidRPr="00BF5D1A" w:rsidRDefault="00333B9A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Rationale</w:t>
            </w:r>
          </w:p>
        </w:tc>
      </w:tr>
      <w:tr w:rsidR="005A7097" w:rsidRPr="00BF5D1A" w14:paraId="65E4CCB1" w14:textId="77777777" w:rsidTr="006A2B1B">
        <w:tc>
          <w:tcPr>
            <w:tcW w:w="1795" w:type="dxa"/>
          </w:tcPr>
          <w:p w14:paraId="03CEE23C" w14:textId="6131BE65" w:rsidR="005A7097" w:rsidRPr="00BF5D1A" w:rsidRDefault="005A7097" w:rsidP="005A7097">
            <w:pPr>
              <w:rPr>
                <w:rFonts w:ascii="Times New Roman" w:hAnsi="Times New Roman" w:cs="Times New Roman"/>
                <w:szCs w:val="20"/>
              </w:rPr>
            </w:pPr>
            <w:r w:rsidRPr="00BF5D1A">
              <w:rPr>
                <w:rFonts w:ascii="Times New Roman" w:hAnsi="Times New Roman" w:cs="Times New Roman"/>
              </w:rPr>
              <w:t xml:space="preserve">Population </w:t>
            </w:r>
          </w:p>
        </w:tc>
        <w:tc>
          <w:tcPr>
            <w:tcW w:w="3420" w:type="dxa"/>
          </w:tcPr>
          <w:p w14:paraId="32C9CA00" w14:textId="020F39BA" w:rsidR="005A7097" w:rsidRPr="00BF5D1A" w:rsidRDefault="005A7097" w:rsidP="005A7097">
            <w:pPr>
              <w:rPr>
                <w:rFonts w:ascii="Times New Roman" w:hAnsi="Times New Roman" w:cs="Times New Roman"/>
                <w:szCs w:val="20"/>
              </w:rPr>
            </w:pPr>
            <w:r w:rsidRPr="00BF5D1A">
              <w:rPr>
                <w:rFonts w:ascii="Times New Roman" w:hAnsi="Times New Roman" w:cs="Times New Roman"/>
                <w:szCs w:val="20"/>
              </w:rPr>
              <w:t xml:space="preserve">Lowered inclusion criteria to greater than 60 years or older (from 65 years of age or older).  </w:t>
            </w:r>
          </w:p>
        </w:tc>
        <w:tc>
          <w:tcPr>
            <w:tcW w:w="4230" w:type="dxa"/>
          </w:tcPr>
          <w:p w14:paraId="0257304E" w14:textId="1089169E" w:rsidR="005A7097" w:rsidRPr="00BF5D1A" w:rsidRDefault="005A7097" w:rsidP="00E763CE">
            <w:pPr>
              <w:rPr>
                <w:rFonts w:ascii="Times New Roman" w:hAnsi="Times New Roman" w:cs="Times New Roman"/>
                <w:szCs w:val="20"/>
              </w:rPr>
            </w:pPr>
            <w:r w:rsidRPr="00BF5D1A">
              <w:rPr>
                <w:rFonts w:ascii="Times New Roman" w:hAnsi="Times New Roman" w:cs="Times New Roman"/>
              </w:rPr>
              <w:t>During the abstract and full-text screening, we found relevant reviews that did not meet the original age cut-of</w:t>
            </w:r>
            <w:r w:rsidR="00E763CE" w:rsidRPr="00BF5D1A">
              <w:rPr>
                <w:rFonts w:ascii="Times New Roman" w:hAnsi="Times New Roman" w:cs="Times New Roman"/>
              </w:rPr>
              <w:t xml:space="preserve">f:  </w:t>
            </w:r>
            <w:r w:rsidRPr="00BF5D1A">
              <w:rPr>
                <w:rFonts w:ascii="Times New Roman" w:hAnsi="Times New Roman" w:cs="Times New Roman"/>
                <w:szCs w:val="20"/>
              </w:rPr>
              <w:t xml:space="preserve">1) Reviews that focused on nursing facilities even if age as was not often an </w:t>
            </w:r>
            <w:r w:rsidR="008F0E1E" w:rsidRPr="00BF5D1A">
              <w:rPr>
                <w:rFonts w:ascii="Times New Roman" w:hAnsi="Times New Roman" w:cs="Times New Roman"/>
                <w:szCs w:val="20"/>
              </w:rPr>
              <w:t>eligibility criterion</w:t>
            </w:r>
            <w:r w:rsidR="00E763CE" w:rsidRPr="00BF5D1A">
              <w:rPr>
                <w:rFonts w:ascii="Times New Roman" w:hAnsi="Times New Roman" w:cs="Times New Roman"/>
                <w:szCs w:val="20"/>
              </w:rPr>
              <w:t>; and</w:t>
            </w:r>
            <w:r w:rsidRPr="00BF5D1A">
              <w:rPr>
                <w:rFonts w:ascii="Times New Roman" w:hAnsi="Times New Roman" w:cs="Times New Roman"/>
                <w:szCs w:val="20"/>
              </w:rPr>
              <w:t xml:space="preserve"> 2) </w:t>
            </w:r>
            <w:r w:rsidR="007E605D">
              <w:rPr>
                <w:rFonts w:ascii="Times New Roman" w:hAnsi="Times New Roman" w:cs="Times New Roman"/>
                <w:szCs w:val="20"/>
              </w:rPr>
              <w:t>r</w:t>
            </w:r>
            <w:r w:rsidRPr="00BF5D1A">
              <w:rPr>
                <w:rFonts w:ascii="Times New Roman" w:hAnsi="Times New Roman" w:cs="Times New Roman"/>
                <w:szCs w:val="20"/>
              </w:rPr>
              <w:t>eviews that did not focus on older adults, but data was presented to identify primary studies where the mean age ≥60.</w:t>
            </w:r>
          </w:p>
        </w:tc>
      </w:tr>
      <w:tr w:rsidR="005A7097" w:rsidRPr="00BF5D1A" w14:paraId="42BD01AE" w14:textId="77777777" w:rsidTr="006A2B1B">
        <w:tc>
          <w:tcPr>
            <w:tcW w:w="1795" w:type="dxa"/>
          </w:tcPr>
          <w:p w14:paraId="078FC365" w14:textId="2CCDF5E1" w:rsidR="005A7097" w:rsidRPr="00BF5D1A" w:rsidRDefault="005A7097" w:rsidP="005A7097">
            <w:pPr>
              <w:rPr>
                <w:rFonts w:ascii="Times New Roman" w:hAnsi="Times New Roman" w:cs="Times New Roman"/>
                <w:szCs w:val="20"/>
              </w:rPr>
            </w:pPr>
            <w:r w:rsidRPr="00BF5D1A">
              <w:rPr>
                <w:rFonts w:ascii="Times New Roman" w:hAnsi="Times New Roman" w:cs="Times New Roman"/>
                <w:szCs w:val="20"/>
              </w:rPr>
              <w:t>Inclusion criteria</w:t>
            </w:r>
          </w:p>
        </w:tc>
        <w:tc>
          <w:tcPr>
            <w:tcW w:w="3420" w:type="dxa"/>
          </w:tcPr>
          <w:p w14:paraId="7386F217" w14:textId="36144CDC" w:rsidR="005A7097" w:rsidRPr="00BF5D1A" w:rsidRDefault="005A709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  <w:szCs w:val="20"/>
              </w:rPr>
              <w:t xml:space="preserve">Added an additional inclusion criterion that reviews needed to have a medication-related outcome. </w:t>
            </w:r>
          </w:p>
        </w:tc>
        <w:tc>
          <w:tcPr>
            <w:tcW w:w="4230" w:type="dxa"/>
          </w:tcPr>
          <w:p w14:paraId="1B024FD3" w14:textId="3D8AE94C" w:rsidR="005A7097" w:rsidRPr="00BF5D1A" w:rsidRDefault="005A709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  <w:szCs w:val="20"/>
              </w:rPr>
              <w:t xml:space="preserve">During the abstract and full-text screening, we determined that documenting evidence of medication reduction is needed to interpret effects on other downstream outcomes (clinical, biomarkers, adverse events, </w:t>
            </w:r>
            <w:r w:rsidR="0016557F" w:rsidRPr="00BF5D1A">
              <w:rPr>
                <w:rFonts w:ascii="Times New Roman" w:hAnsi="Times New Roman" w:cs="Times New Roman"/>
                <w:szCs w:val="20"/>
              </w:rPr>
              <w:t>etc.</w:t>
            </w:r>
            <w:r w:rsidRPr="00BF5D1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8643D4" w:rsidRPr="00BF5D1A" w14:paraId="1BCD9EE7" w14:textId="77777777" w:rsidTr="006A2B1B">
        <w:tc>
          <w:tcPr>
            <w:tcW w:w="1795" w:type="dxa"/>
          </w:tcPr>
          <w:p w14:paraId="0001530C" w14:textId="59BDD2A5" w:rsidR="008643D4" w:rsidRPr="00BF5D1A" w:rsidRDefault="008643D4" w:rsidP="005A7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3420" w:type="dxa"/>
          </w:tcPr>
          <w:p w14:paraId="4DDBA81C" w14:textId="1F151E20" w:rsidR="008643D4" w:rsidRPr="00BF5D1A" w:rsidRDefault="008643D4" w:rsidP="005A7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s that included &lt;2 primary studies that met the PICOS</w:t>
            </w:r>
          </w:p>
        </w:tc>
        <w:tc>
          <w:tcPr>
            <w:tcW w:w="4230" w:type="dxa"/>
          </w:tcPr>
          <w:p w14:paraId="7ECD0F37" w14:textId="0E73DF83" w:rsidR="008643D4" w:rsidRDefault="00B27751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As we were abstracting data, we realized that not all primary studies of the included reviews were relevant (</w:t>
            </w:r>
            <w:r w:rsidRPr="00BF5D1A">
              <w:rPr>
                <w:rFonts w:ascii="Times New Roman" w:hAnsi="Times New Roman" w:cs="Times New Roman"/>
                <w:i/>
                <w:iCs/>
              </w:rPr>
              <w:t>e.g.,</w:t>
            </w:r>
            <w:r w:rsidRPr="00BF5D1A">
              <w:rPr>
                <w:rFonts w:ascii="Times New Roman" w:hAnsi="Times New Roman" w:cs="Times New Roman"/>
              </w:rPr>
              <w:t xml:space="preserve"> did not use a eligible study design, age &lt;60, did not include a comparator group, etc.).</w:t>
            </w:r>
            <w:r>
              <w:rPr>
                <w:rFonts w:ascii="Times New Roman" w:hAnsi="Times New Roman" w:cs="Times New Roman"/>
              </w:rPr>
              <w:t xml:space="preserve">  We excluded reviews that had only 1 </w:t>
            </w:r>
            <w:r w:rsidR="00141D61">
              <w:rPr>
                <w:rFonts w:ascii="Times New Roman" w:hAnsi="Times New Roman" w:cs="Times New Roman"/>
              </w:rPr>
              <w:t xml:space="preserve">eligible study.  </w:t>
            </w:r>
          </w:p>
        </w:tc>
      </w:tr>
      <w:tr w:rsidR="005A7097" w:rsidRPr="00BF5D1A" w14:paraId="7E5CB3EA" w14:textId="77777777" w:rsidTr="006A2B1B">
        <w:tc>
          <w:tcPr>
            <w:tcW w:w="1795" w:type="dxa"/>
          </w:tcPr>
          <w:p w14:paraId="276909AC" w14:textId="43A4FB58" w:rsidR="005A7097" w:rsidRPr="00BF5D1A" w:rsidRDefault="005A709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420" w:type="dxa"/>
          </w:tcPr>
          <w:p w14:paraId="67F65A9B" w14:textId="67D71306" w:rsidR="005A7097" w:rsidRPr="00BF5D1A" w:rsidRDefault="005A709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Added </w:t>
            </w:r>
            <w:r w:rsidR="00EA0F48">
              <w:rPr>
                <w:rFonts w:ascii="Times New Roman" w:hAnsi="Times New Roman" w:cs="Times New Roman"/>
              </w:rPr>
              <w:t xml:space="preserve">cost as an outcome.  </w:t>
            </w:r>
          </w:p>
        </w:tc>
        <w:tc>
          <w:tcPr>
            <w:tcW w:w="4230" w:type="dxa"/>
          </w:tcPr>
          <w:p w14:paraId="70FEE9D0" w14:textId="5A01C38F" w:rsidR="005A7097" w:rsidRPr="00BF5D1A" w:rsidRDefault="00EA0F48" w:rsidP="005A7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 adapted the core outcomes </w:t>
            </w:r>
            <w:r w:rsidR="00D65C3E">
              <w:rPr>
                <w:rFonts w:ascii="Times New Roman" w:hAnsi="Times New Roman" w:cs="Times New Roman"/>
              </w:rPr>
              <w:t>deve</w:t>
            </w:r>
            <w:r w:rsidR="008E7694">
              <w:rPr>
                <w:rFonts w:ascii="Times New Roman" w:hAnsi="Times New Roman" w:cs="Times New Roman"/>
              </w:rPr>
              <w:t xml:space="preserve">loped </w:t>
            </w:r>
            <w:r>
              <w:rPr>
                <w:rFonts w:ascii="Times New Roman" w:hAnsi="Times New Roman" w:cs="Times New Roman"/>
              </w:rPr>
              <w:t>for polypharmacy</w:t>
            </w:r>
            <w:r w:rsidR="00E35876">
              <w:rPr>
                <w:rFonts w:ascii="Times New Roman" w:hAnsi="Times New Roman" w:cs="Times New Roman"/>
              </w:rPr>
              <w:t xml:space="preserve"> for use in this overview.</w:t>
            </w:r>
          </w:p>
        </w:tc>
      </w:tr>
      <w:tr w:rsidR="00214AC2" w:rsidRPr="00BF5D1A" w14:paraId="1FFA953D" w14:textId="77777777" w:rsidTr="006A2B1B">
        <w:tc>
          <w:tcPr>
            <w:tcW w:w="1795" w:type="dxa"/>
          </w:tcPr>
          <w:p w14:paraId="78E49E8D" w14:textId="03EB82DF" w:rsidR="00214AC2" w:rsidRPr="00BF5D1A" w:rsidRDefault="00214AC2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Subgrou</w:t>
            </w:r>
            <w:r w:rsidR="00967360" w:rsidRPr="00BF5D1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420" w:type="dxa"/>
          </w:tcPr>
          <w:p w14:paraId="75A3724B" w14:textId="4F367A24" w:rsidR="00214AC2" w:rsidRPr="00BF5D1A" w:rsidRDefault="00967360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We stated we would examine outcomes according to number of medications.</w:t>
            </w:r>
          </w:p>
        </w:tc>
        <w:tc>
          <w:tcPr>
            <w:tcW w:w="4230" w:type="dxa"/>
          </w:tcPr>
          <w:p w14:paraId="1A6496D1" w14:textId="66CC5EE7" w:rsidR="00214AC2" w:rsidRPr="00BF5D1A" w:rsidRDefault="00AA35CF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This subgroup</w:t>
            </w:r>
            <w:r w:rsidR="00EF2EED" w:rsidRPr="00BF5D1A">
              <w:rPr>
                <w:rFonts w:ascii="Times New Roman" w:hAnsi="Times New Roman" w:cs="Times New Roman"/>
              </w:rPr>
              <w:t xml:space="preserve"> description</w:t>
            </w:r>
            <w:r w:rsidRPr="00BF5D1A">
              <w:rPr>
                <w:rFonts w:ascii="Times New Roman" w:hAnsi="Times New Roman" w:cs="Times New Roman"/>
              </w:rPr>
              <w:t xml:space="preserve"> is not relevant for </w:t>
            </w:r>
            <w:r w:rsidR="00EF2EED" w:rsidRPr="00BF5D1A">
              <w:rPr>
                <w:rFonts w:ascii="Times New Roman" w:hAnsi="Times New Roman" w:cs="Times New Roman"/>
              </w:rPr>
              <w:t xml:space="preserve">studies that focused on specific medication classes.  </w:t>
            </w:r>
            <w:r w:rsidR="00F80C97" w:rsidRPr="00BF5D1A">
              <w:rPr>
                <w:rFonts w:ascii="Times New Roman" w:hAnsi="Times New Roman" w:cs="Times New Roman"/>
              </w:rPr>
              <w:t xml:space="preserve">Of general deprescribing studies, no reviews presented data according to </w:t>
            </w:r>
            <w:r w:rsidR="00220495" w:rsidRPr="00BF5D1A">
              <w:rPr>
                <w:rFonts w:ascii="Times New Roman" w:hAnsi="Times New Roman" w:cs="Times New Roman"/>
              </w:rPr>
              <w:t>number of medications.</w:t>
            </w:r>
          </w:p>
        </w:tc>
      </w:tr>
      <w:tr w:rsidR="005A7097" w:rsidRPr="00BF5D1A" w14:paraId="0F91ED0D" w14:textId="77777777" w:rsidTr="006A2B1B">
        <w:tc>
          <w:tcPr>
            <w:tcW w:w="1795" w:type="dxa"/>
          </w:tcPr>
          <w:p w14:paraId="77A27C56" w14:textId="3962AE45" w:rsidR="005A7097" w:rsidRPr="00BF5D1A" w:rsidRDefault="00056A8B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Data abstraction  </w:t>
            </w:r>
          </w:p>
        </w:tc>
        <w:tc>
          <w:tcPr>
            <w:tcW w:w="3420" w:type="dxa"/>
          </w:tcPr>
          <w:p w14:paraId="7994BFF1" w14:textId="63479EAD" w:rsidR="005A7097" w:rsidRPr="00BF5D1A" w:rsidRDefault="00F01CE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Clarification on how we included reviews </w:t>
            </w:r>
            <w:r w:rsidR="003935F7" w:rsidRPr="00BF5D1A">
              <w:rPr>
                <w:rFonts w:ascii="Times New Roman" w:hAnsi="Times New Roman" w:cs="Times New Roman"/>
              </w:rPr>
              <w:t>in the narrative</w:t>
            </w:r>
            <w:r w:rsidR="0029160F" w:rsidRPr="00BF5D1A">
              <w:rPr>
                <w:rFonts w:ascii="Times New Roman" w:hAnsi="Times New Roman" w:cs="Times New Roman"/>
              </w:rPr>
              <w:t xml:space="preserve"> </w:t>
            </w:r>
            <w:r w:rsidR="003935F7" w:rsidRPr="00BF5D1A">
              <w:rPr>
                <w:rFonts w:ascii="Times New Roman" w:hAnsi="Times New Roman" w:cs="Times New Roman"/>
              </w:rPr>
              <w:t xml:space="preserve">synthesis. </w:t>
            </w:r>
            <w:r w:rsidR="00056A8B" w:rsidRPr="00BF5D1A">
              <w:rPr>
                <w:rFonts w:ascii="Times New Roman" w:hAnsi="Times New Roman" w:cs="Times New Roman"/>
              </w:rPr>
              <w:t xml:space="preserve">Narrative synthesis of the overview only included results from </w:t>
            </w:r>
            <w:r w:rsidR="005A7097" w:rsidRPr="00BF5D1A">
              <w:rPr>
                <w:rFonts w:ascii="Times New Roman" w:hAnsi="Times New Roman" w:cs="Times New Roman"/>
              </w:rPr>
              <w:t>primary studies</w:t>
            </w:r>
            <w:r w:rsidR="00056A8B" w:rsidRPr="00BF5D1A">
              <w:rPr>
                <w:rFonts w:ascii="Times New Roman" w:hAnsi="Times New Roman" w:cs="Times New Roman"/>
              </w:rPr>
              <w:t xml:space="preserve"> of included </w:t>
            </w:r>
            <w:r w:rsidR="005A7097" w:rsidRPr="00BF5D1A">
              <w:rPr>
                <w:rFonts w:ascii="Times New Roman" w:hAnsi="Times New Roman" w:cs="Times New Roman"/>
              </w:rPr>
              <w:t xml:space="preserve">reviews </w:t>
            </w:r>
            <w:r w:rsidR="003935F7" w:rsidRPr="00BF5D1A">
              <w:rPr>
                <w:rFonts w:ascii="Times New Roman" w:hAnsi="Times New Roman" w:cs="Times New Roman"/>
              </w:rPr>
              <w:t xml:space="preserve">that </w:t>
            </w:r>
            <w:r w:rsidR="005A7097" w:rsidRPr="00BF5D1A">
              <w:rPr>
                <w:rFonts w:ascii="Times New Roman" w:hAnsi="Times New Roman" w:cs="Times New Roman"/>
              </w:rPr>
              <w:t>met the PICOS criteria of the overview.</w:t>
            </w:r>
          </w:p>
        </w:tc>
        <w:tc>
          <w:tcPr>
            <w:tcW w:w="4230" w:type="dxa"/>
          </w:tcPr>
          <w:p w14:paraId="5A948A7E" w14:textId="19434039" w:rsidR="005A7097" w:rsidRPr="00BF5D1A" w:rsidRDefault="005A7097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As we were abstracting data, we realized that not all primary studies of the </w:t>
            </w:r>
            <w:r w:rsidR="0029160F" w:rsidRPr="00BF5D1A">
              <w:rPr>
                <w:rFonts w:ascii="Times New Roman" w:hAnsi="Times New Roman" w:cs="Times New Roman"/>
              </w:rPr>
              <w:t xml:space="preserve">included </w:t>
            </w:r>
            <w:r w:rsidRPr="00BF5D1A">
              <w:rPr>
                <w:rFonts w:ascii="Times New Roman" w:hAnsi="Times New Roman" w:cs="Times New Roman"/>
              </w:rPr>
              <w:t>review</w:t>
            </w:r>
            <w:r w:rsidR="0029160F" w:rsidRPr="00BF5D1A">
              <w:rPr>
                <w:rFonts w:ascii="Times New Roman" w:hAnsi="Times New Roman" w:cs="Times New Roman"/>
              </w:rPr>
              <w:t>s</w:t>
            </w:r>
            <w:r w:rsidRPr="00BF5D1A">
              <w:rPr>
                <w:rFonts w:ascii="Times New Roman" w:hAnsi="Times New Roman" w:cs="Times New Roman"/>
              </w:rPr>
              <w:t xml:space="preserve"> were relevant (</w:t>
            </w:r>
            <w:r w:rsidR="0029160F" w:rsidRPr="00BF5D1A">
              <w:rPr>
                <w:rFonts w:ascii="Times New Roman" w:hAnsi="Times New Roman" w:cs="Times New Roman"/>
                <w:i/>
                <w:iCs/>
              </w:rPr>
              <w:t>e.g.,</w:t>
            </w:r>
            <w:r w:rsidR="0029160F" w:rsidRPr="00BF5D1A">
              <w:rPr>
                <w:rFonts w:ascii="Times New Roman" w:hAnsi="Times New Roman" w:cs="Times New Roman"/>
              </w:rPr>
              <w:t xml:space="preserve"> </w:t>
            </w:r>
            <w:r w:rsidRPr="00BF5D1A">
              <w:rPr>
                <w:rFonts w:ascii="Times New Roman" w:hAnsi="Times New Roman" w:cs="Times New Roman"/>
              </w:rPr>
              <w:t xml:space="preserve">did not use a </w:t>
            </w:r>
            <w:r w:rsidR="006A2B1B" w:rsidRPr="00BF5D1A">
              <w:rPr>
                <w:rFonts w:ascii="Times New Roman" w:hAnsi="Times New Roman" w:cs="Times New Roman"/>
              </w:rPr>
              <w:t xml:space="preserve">eligible </w:t>
            </w:r>
            <w:r w:rsidR="00056A8B" w:rsidRPr="00BF5D1A">
              <w:rPr>
                <w:rFonts w:ascii="Times New Roman" w:hAnsi="Times New Roman" w:cs="Times New Roman"/>
              </w:rPr>
              <w:t>study</w:t>
            </w:r>
            <w:r w:rsidRPr="00BF5D1A">
              <w:rPr>
                <w:rFonts w:ascii="Times New Roman" w:hAnsi="Times New Roman" w:cs="Times New Roman"/>
              </w:rPr>
              <w:t xml:space="preserve"> design, age &lt;60, did not include a comparator group, </w:t>
            </w:r>
            <w:r w:rsidR="0016557F" w:rsidRPr="00BF5D1A">
              <w:rPr>
                <w:rFonts w:ascii="Times New Roman" w:hAnsi="Times New Roman" w:cs="Times New Roman"/>
              </w:rPr>
              <w:t>etc.</w:t>
            </w:r>
            <w:r w:rsidRPr="00BF5D1A">
              <w:rPr>
                <w:rFonts w:ascii="Times New Roman" w:hAnsi="Times New Roman" w:cs="Times New Roman"/>
              </w:rPr>
              <w:t>). These were considered ineligible studies and data were not abstracted from the</w:t>
            </w:r>
            <w:r w:rsidR="008F0E1E">
              <w:rPr>
                <w:rFonts w:ascii="Times New Roman" w:hAnsi="Times New Roman" w:cs="Times New Roman"/>
              </w:rPr>
              <w:t xml:space="preserve"> review for these </w:t>
            </w:r>
            <w:r w:rsidRPr="00BF5D1A">
              <w:rPr>
                <w:rFonts w:ascii="Times New Roman" w:hAnsi="Times New Roman" w:cs="Times New Roman"/>
              </w:rPr>
              <w:t xml:space="preserve">for Table 3.  </w:t>
            </w:r>
          </w:p>
        </w:tc>
      </w:tr>
      <w:tr w:rsidR="004D0552" w:rsidRPr="00BF5D1A" w14:paraId="479E943C" w14:textId="77777777" w:rsidTr="006A2B1B">
        <w:tc>
          <w:tcPr>
            <w:tcW w:w="1795" w:type="dxa"/>
          </w:tcPr>
          <w:p w14:paraId="76D7D8FC" w14:textId="7DF11DC3" w:rsidR="004D0552" w:rsidRPr="00BF5D1A" w:rsidRDefault="004D0552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3420" w:type="dxa"/>
          </w:tcPr>
          <w:p w14:paraId="51AC275E" w14:textId="31811B5D" w:rsidR="004D0552" w:rsidRPr="00BF5D1A" w:rsidRDefault="00A94F72" w:rsidP="00E763CE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We convened an interprofessional expert panel who represented a broad range of clinical expertise and perspectives related to the care of older adults. The panel provided input on key steps, including the design, interpretation of results and manuscript review.</w:t>
            </w:r>
          </w:p>
        </w:tc>
        <w:tc>
          <w:tcPr>
            <w:tcW w:w="4230" w:type="dxa"/>
          </w:tcPr>
          <w:p w14:paraId="546F29AC" w14:textId="1B62F3A0" w:rsidR="004D0552" w:rsidRPr="00BF5D1A" w:rsidRDefault="00A94F72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A priori we planned </w:t>
            </w:r>
            <w:r w:rsidR="003935F7" w:rsidRPr="00BF5D1A">
              <w:rPr>
                <w:rFonts w:ascii="Times New Roman" w:hAnsi="Times New Roman" w:cs="Times New Roman"/>
              </w:rPr>
              <w:t xml:space="preserve">to utilize </w:t>
            </w:r>
            <w:r w:rsidRPr="00BF5D1A">
              <w:rPr>
                <w:rFonts w:ascii="Times New Roman" w:hAnsi="Times New Roman" w:cs="Times New Roman"/>
              </w:rPr>
              <w:t>an Expert Panel</w:t>
            </w:r>
            <w:r w:rsidR="003935F7" w:rsidRPr="00BF5D1A">
              <w:rPr>
                <w:rFonts w:ascii="Times New Roman" w:hAnsi="Times New Roman" w:cs="Times New Roman"/>
              </w:rPr>
              <w:t xml:space="preserve"> for broader input</w:t>
            </w:r>
            <w:r w:rsidRPr="00BF5D1A">
              <w:rPr>
                <w:rFonts w:ascii="Times New Roman" w:hAnsi="Times New Roman" w:cs="Times New Roman"/>
              </w:rPr>
              <w:t xml:space="preserve"> but </w:t>
            </w:r>
            <w:r w:rsidR="0068210E" w:rsidRPr="00BF5D1A">
              <w:rPr>
                <w:rFonts w:ascii="Times New Roman" w:hAnsi="Times New Roman" w:cs="Times New Roman"/>
              </w:rPr>
              <w:t xml:space="preserve">inadvertently left </w:t>
            </w:r>
            <w:r w:rsidRPr="00BF5D1A">
              <w:rPr>
                <w:rFonts w:ascii="Times New Roman" w:hAnsi="Times New Roman" w:cs="Times New Roman"/>
              </w:rPr>
              <w:t>this in</w:t>
            </w:r>
            <w:r w:rsidR="006C4C5D" w:rsidRPr="00BF5D1A">
              <w:rPr>
                <w:rFonts w:ascii="Times New Roman" w:hAnsi="Times New Roman" w:cs="Times New Roman"/>
              </w:rPr>
              <w:t>formation</w:t>
            </w:r>
            <w:r w:rsidR="0068210E" w:rsidRPr="00BF5D1A">
              <w:rPr>
                <w:rFonts w:ascii="Times New Roman" w:hAnsi="Times New Roman" w:cs="Times New Roman"/>
              </w:rPr>
              <w:t xml:space="preserve"> out of </w:t>
            </w:r>
            <w:r w:rsidRPr="00BF5D1A">
              <w:rPr>
                <w:rFonts w:ascii="Times New Roman" w:hAnsi="Times New Roman" w:cs="Times New Roman"/>
              </w:rPr>
              <w:t>the protocol.</w:t>
            </w:r>
          </w:p>
        </w:tc>
      </w:tr>
      <w:tr w:rsidR="00A524CE" w:rsidRPr="00BF5D1A" w14:paraId="71421C2B" w14:textId="77777777" w:rsidTr="006A2B1B">
        <w:tc>
          <w:tcPr>
            <w:tcW w:w="1795" w:type="dxa"/>
          </w:tcPr>
          <w:p w14:paraId="6513EC6F" w14:textId="5B48D669" w:rsidR="00A524CE" w:rsidRPr="00BF5D1A" w:rsidRDefault="00A524CE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Inclusion of results</w:t>
            </w:r>
            <w:r w:rsidR="00804F70" w:rsidRPr="00BF5D1A">
              <w:rPr>
                <w:rFonts w:ascii="Times New Roman" w:hAnsi="Times New Roman" w:cs="Times New Roman"/>
              </w:rPr>
              <w:t xml:space="preserve"> of meta-analyses</w:t>
            </w:r>
          </w:p>
        </w:tc>
        <w:tc>
          <w:tcPr>
            <w:tcW w:w="3420" w:type="dxa"/>
          </w:tcPr>
          <w:p w14:paraId="486245A6" w14:textId="488E1186" w:rsidR="00A524CE" w:rsidRPr="00BF5D1A" w:rsidRDefault="00993FC7" w:rsidP="00A94F72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>Not included in the original protocol, we present the results for meta-analyses of reviews.</w:t>
            </w:r>
          </w:p>
        </w:tc>
        <w:tc>
          <w:tcPr>
            <w:tcW w:w="4230" w:type="dxa"/>
          </w:tcPr>
          <w:p w14:paraId="7D16DDA6" w14:textId="03139DC4" w:rsidR="00A524CE" w:rsidRPr="00BF5D1A" w:rsidRDefault="006916CB" w:rsidP="005A7097">
            <w:pPr>
              <w:rPr>
                <w:rFonts w:ascii="Times New Roman" w:hAnsi="Times New Roman" w:cs="Times New Roman"/>
              </w:rPr>
            </w:pPr>
            <w:r w:rsidRPr="00BF5D1A">
              <w:rPr>
                <w:rFonts w:ascii="Times New Roman" w:hAnsi="Times New Roman" w:cs="Times New Roman"/>
              </w:rPr>
              <w:t xml:space="preserve">The addition of </w:t>
            </w:r>
            <w:r w:rsidR="00DA41A2" w:rsidRPr="00BF5D1A">
              <w:rPr>
                <w:rFonts w:ascii="Times New Roman" w:hAnsi="Times New Roman" w:cs="Times New Roman"/>
              </w:rPr>
              <w:t>meta-analy</w:t>
            </w:r>
            <w:r w:rsidRPr="00BF5D1A">
              <w:rPr>
                <w:rFonts w:ascii="Times New Roman" w:hAnsi="Times New Roman" w:cs="Times New Roman"/>
              </w:rPr>
              <w:t>zed</w:t>
            </w:r>
            <w:r w:rsidR="00DA41A2" w:rsidRPr="00BF5D1A">
              <w:rPr>
                <w:rFonts w:ascii="Times New Roman" w:hAnsi="Times New Roman" w:cs="Times New Roman"/>
              </w:rPr>
              <w:t xml:space="preserve"> results </w:t>
            </w:r>
            <w:r w:rsidRPr="00BF5D1A">
              <w:rPr>
                <w:rFonts w:ascii="Times New Roman" w:hAnsi="Times New Roman" w:cs="Times New Roman"/>
              </w:rPr>
              <w:t xml:space="preserve">provides another level of information to complement our </w:t>
            </w:r>
            <w:r w:rsidR="00842BD8" w:rsidRPr="00BF5D1A">
              <w:rPr>
                <w:rFonts w:ascii="Times New Roman" w:hAnsi="Times New Roman" w:cs="Times New Roman"/>
              </w:rPr>
              <w:t>narrative synthesis</w:t>
            </w:r>
            <w:r w:rsidR="0068210E" w:rsidRPr="00BF5D1A">
              <w:rPr>
                <w:rFonts w:ascii="Times New Roman" w:hAnsi="Times New Roman" w:cs="Times New Roman"/>
              </w:rPr>
              <w:t xml:space="preserve">.  </w:t>
            </w:r>
          </w:p>
        </w:tc>
      </w:tr>
    </w:tbl>
    <w:p w14:paraId="4FC52EA7" w14:textId="77777777" w:rsidR="00333B9A" w:rsidRPr="00BF5D1A" w:rsidRDefault="00333B9A">
      <w:pPr>
        <w:rPr>
          <w:rFonts w:ascii="Times New Roman" w:hAnsi="Times New Roman" w:cs="Times New Roman"/>
        </w:rPr>
      </w:pPr>
    </w:p>
    <w:sectPr w:rsidR="00333B9A" w:rsidRPr="00BF5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9A"/>
    <w:rsid w:val="0001062B"/>
    <w:rsid w:val="00056A8B"/>
    <w:rsid w:val="00141D61"/>
    <w:rsid w:val="0016557F"/>
    <w:rsid w:val="00214AC2"/>
    <w:rsid w:val="00220495"/>
    <w:rsid w:val="0029160F"/>
    <w:rsid w:val="002F3F2B"/>
    <w:rsid w:val="00333B9A"/>
    <w:rsid w:val="003935F7"/>
    <w:rsid w:val="004D0552"/>
    <w:rsid w:val="005A7097"/>
    <w:rsid w:val="006033AB"/>
    <w:rsid w:val="00613B2A"/>
    <w:rsid w:val="0068210E"/>
    <w:rsid w:val="006916CB"/>
    <w:rsid w:val="006A2B1B"/>
    <w:rsid w:val="006C4C5D"/>
    <w:rsid w:val="00707D4C"/>
    <w:rsid w:val="007E605D"/>
    <w:rsid w:val="00804F70"/>
    <w:rsid w:val="00842BD8"/>
    <w:rsid w:val="008643D4"/>
    <w:rsid w:val="00871352"/>
    <w:rsid w:val="008E7694"/>
    <w:rsid w:val="008F0E1E"/>
    <w:rsid w:val="00967360"/>
    <w:rsid w:val="00993FC7"/>
    <w:rsid w:val="00A524CE"/>
    <w:rsid w:val="00A94F72"/>
    <w:rsid w:val="00AA35CF"/>
    <w:rsid w:val="00AE6137"/>
    <w:rsid w:val="00B27751"/>
    <w:rsid w:val="00BF5D1A"/>
    <w:rsid w:val="00C35C2A"/>
    <w:rsid w:val="00CA7F6B"/>
    <w:rsid w:val="00CF08E5"/>
    <w:rsid w:val="00D65C3E"/>
    <w:rsid w:val="00DA41A2"/>
    <w:rsid w:val="00E35876"/>
    <w:rsid w:val="00E763CE"/>
    <w:rsid w:val="00EA0F48"/>
    <w:rsid w:val="00EF2EED"/>
    <w:rsid w:val="00F01CE7"/>
    <w:rsid w:val="00F763B1"/>
    <w:rsid w:val="00F80C97"/>
    <w:rsid w:val="00FC5EA8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BDAD"/>
  <w15:chartTrackingRefBased/>
  <w15:docId w15:val="{946D1002-F577-4A0B-A538-2E1FD133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B9A"/>
    <w:pPr>
      <w:spacing w:after="0" w:line="480" w:lineRule="auto"/>
    </w:pPr>
    <w:rPr>
      <w:rFonts w:ascii="Arial" w:eastAsiaTheme="minorEastAsia" w:hAnsi="Arial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B9A"/>
    <w:rPr>
      <w:rFonts w:ascii="Arial" w:eastAsiaTheme="minorEastAsia" w:hAnsi="Arial"/>
      <w:kern w:val="0"/>
      <w:sz w:val="20"/>
      <w:szCs w:val="2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5A70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L. Gray</dc:creator>
  <cp:keywords/>
  <dc:description/>
  <cp:lastModifiedBy>Shelly L. Gray</cp:lastModifiedBy>
  <cp:revision>45</cp:revision>
  <cp:lastPrinted>2023-12-15T17:44:00Z</cp:lastPrinted>
  <dcterms:created xsi:type="dcterms:W3CDTF">2023-12-10T22:27:00Z</dcterms:created>
  <dcterms:modified xsi:type="dcterms:W3CDTF">2023-12-21T01:16:00Z</dcterms:modified>
</cp:coreProperties>
</file>